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3FBD2" w14:textId="77777777" w:rsidR="00C05438" w:rsidRPr="00B6027C" w:rsidRDefault="00000000" w:rsidP="00B6027C">
      <w:pPr>
        <w:spacing w:after="120"/>
        <w:jc w:val="center"/>
        <w:rPr>
          <w:b/>
          <w:bCs/>
          <w:sz w:val="24"/>
          <w:szCs w:val="24"/>
        </w:rPr>
      </w:pPr>
      <w:r w:rsidRPr="00B6027C">
        <w:rPr>
          <w:b/>
          <w:bCs/>
          <w:sz w:val="24"/>
          <w:szCs w:val="24"/>
        </w:rPr>
        <w:t>SBT Caregiver Fidelity Checklist</w:t>
      </w:r>
    </w:p>
    <w:p w14:paraId="1CE0A2A0" w14:textId="06FB0711" w:rsidR="00C05438" w:rsidRPr="005944AE" w:rsidRDefault="00084A49">
      <w:pPr>
        <w:spacing w:after="60"/>
        <w:rPr>
          <w:sz w:val="22"/>
          <w:szCs w:val="22"/>
        </w:rPr>
      </w:pPr>
      <w:r w:rsidRPr="005944AE">
        <w:rPr>
          <w:b/>
          <w:bCs/>
          <w:sz w:val="22"/>
          <w:szCs w:val="22"/>
        </w:rPr>
        <w:t xml:space="preserve">Treatment Step:  </w:t>
      </w:r>
      <w:r w:rsidRPr="005944AE">
        <w:rPr>
          <w:sz w:val="22"/>
          <w:szCs w:val="22"/>
        </w:rPr>
        <w:t xml:space="preserve">☐ </w:t>
      </w:r>
      <w:proofErr w:type="spellStart"/>
      <w:r w:rsidRPr="005944AE">
        <w:rPr>
          <w:sz w:val="22"/>
          <w:szCs w:val="22"/>
        </w:rPr>
        <w:t>sFCR</w:t>
      </w:r>
      <w:proofErr w:type="spellEnd"/>
      <w:r w:rsidRPr="005944AE">
        <w:rPr>
          <w:sz w:val="22"/>
          <w:szCs w:val="22"/>
        </w:rPr>
        <w:t xml:space="preserve">   ☐ </w:t>
      </w:r>
      <w:proofErr w:type="spellStart"/>
      <w:r w:rsidRPr="005944AE">
        <w:rPr>
          <w:sz w:val="22"/>
          <w:szCs w:val="22"/>
        </w:rPr>
        <w:t>cFCR</w:t>
      </w:r>
      <w:proofErr w:type="spellEnd"/>
      <w:r w:rsidRPr="005944AE">
        <w:rPr>
          <w:sz w:val="22"/>
          <w:szCs w:val="22"/>
        </w:rPr>
        <w:t xml:space="preserve">   ☐ CAB1   ☐ CAB2   ☐ CAB3</w:t>
      </w:r>
    </w:p>
    <w:p w14:paraId="70CB8700" w14:textId="5DCF36B7" w:rsidR="00C05438" w:rsidRPr="005944AE" w:rsidRDefault="00084A49">
      <w:pPr>
        <w:spacing w:after="180"/>
        <w:rPr>
          <w:sz w:val="22"/>
          <w:szCs w:val="22"/>
        </w:rPr>
      </w:pPr>
      <w:proofErr w:type="gramStart"/>
      <w:r w:rsidRPr="005944AE">
        <w:rPr>
          <w:b/>
          <w:sz w:val="22"/>
          <w:szCs w:val="22"/>
        </w:rPr>
        <w:t>Implementor:_</w:t>
      </w:r>
      <w:proofErr w:type="gramEnd"/>
      <w:r w:rsidRPr="005944AE">
        <w:rPr>
          <w:b/>
          <w:sz w:val="22"/>
          <w:szCs w:val="22"/>
        </w:rPr>
        <w:t xml:space="preserve">__________________________     </w:t>
      </w:r>
      <w:proofErr w:type="gramStart"/>
      <w:r w:rsidRPr="005944AE">
        <w:rPr>
          <w:b/>
          <w:sz w:val="22"/>
          <w:szCs w:val="22"/>
        </w:rPr>
        <w:t>Observer:_</w:t>
      </w:r>
      <w:proofErr w:type="gramEnd"/>
      <w:r w:rsidRPr="005944AE">
        <w:rPr>
          <w:b/>
          <w:sz w:val="22"/>
          <w:szCs w:val="22"/>
        </w:rPr>
        <w:t>___________________________</w:t>
      </w:r>
      <w:r w:rsidRPr="005944AE">
        <w:rPr>
          <w:b/>
          <w:sz w:val="22"/>
          <w:szCs w:val="22"/>
        </w:rPr>
        <w:tab/>
      </w:r>
      <w:proofErr w:type="gramStart"/>
      <w:r w:rsidRPr="005944AE">
        <w:rPr>
          <w:b/>
          <w:sz w:val="22"/>
          <w:szCs w:val="22"/>
        </w:rPr>
        <w:t>Date:_</w:t>
      </w:r>
      <w:proofErr w:type="gramEnd"/>
      <w:r w:rsidRPr="005944AE">
        <w:rPr>
          <w:b/>
          <w:sz w:val="22"/>
          <w:szCs w:val="22"/>
        </w:rPr>
        <w:t>___________________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6"/>
        <w:gridCol w:w="7984"/>
        <w:gridCol w:w="834"/>
        <w:gridCol w:w="835"/>
        <w:gridCol w:w="835"/>
        <w:gridCol w:w="738"/>
        <w:gridCol w:w="738"/>
      </w:tblGrid>
      <w:tr w:rsidR="0074547F" w:rsidRPr="005944AE" w14:paraId="6D80F3BB" w14:textId="62B08452" w:rsidTr="007D5CA5"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06F1A7" w14:textId="141A13F8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7167CF" w14:textId="47293D1B" w:rsidR="0074547F" w:rsidRPr="005944AE" w:rsidRDefault="0074547F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A86FBA" w14:textId="3016FF70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1</w:t>
            </w:r>
          </w:p>
        </w:tc>
        <w:tc>
          <w:tcPr>
            <w:tcW w:w="835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31240" w14:textId="44BC44A7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2</w:t>
            </w:r>
          </w:p>
        </w:tc>
        <w:tc>
          <w:tcPr>
            <w:tcW w:w="835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701FCE" w14:textId="63DB46F2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3</w:t>
            </w:r>
          </w:p>
        </w:tc>
        <w:tc>
          <w:tcPr>
            <w:tcW w:w="738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21D4F671" w14:textId="15E73C4C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4</w:t>
            </w:r>
          </w:p>
        </w:tc>
        <w:tc>
          <w:tcPr>
            <w:tcW w:w="738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28D12C3C" w14:textId="348DA2B4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5</w:t>
            </w:r>
          </w:p>
        </w:tc>
      </w:tr>
      <w:tr w:rsidR="0074547F" w:rsidRPr="005944AE" w14:paraId="07D4084D" w14:textId="7B9AC998" w:rsidTr="007C470D">
        <w:tc>
          <w:tcPr>
            <w:tcW w:w="1148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  <w:tcMar>
              <w:top w:w="80" w:type="dxa"/>
              <w:left w:w="100" w:type="dxa"/>
              <w:bottom w:w="60" w:type="dxa"/>
              <w:right w:w="100" w:type="dxa"/>
            </w:tcMar>
          </w:tcPr>
          <w:p w14:paraId="07133B3B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b/>
                <w:bCs/>
                <w:i/>
                <w:iCs/>
                <w:sz w:val="22"/>
                <w:szCs w:val="22"/>
              </w:rPr>
              <w:t>Child-Led Time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</w:tcPr>
          <w:p w14:paraId="2EC12CD8" w14:textId="77777777" w:rsidR="0074547F" w:rsidRPr="005944AE" w:rsidRDefault="0074547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</w:tcPr>
          <w:p w14:paraId="7C34B737" w14:textId="77777777" w:rsidR="0074547F" w:rsidRPr="005944AE" w:rsidRDefault="0074547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74547F" w:rsidRPr="005944AE" w14:paraId="649DBC18" w14:textId="6A93D032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4402BF" w14:textId="489C5BBE" w:rsidR="0074547F" w:rsidRPr="005944AE" w:rsidRDefault="0074547F" w:rsidP="0074547F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DO’s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2A32A0" w14:textId="444EDA7B" w:rsidR="0074547F" w:rsidRPr="005944AE" w:rsidRDefault="0074547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E50AC7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DB484A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710A1D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39F4F84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3A6FB56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7F7D2DDB" w14:textId="7804DEAA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4F187C" w14:textId="467D0AC7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6B34D3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had many of the learner's preferred items/activities available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D64C27" w14:textId="463C1714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347BA3" w14:textId="4BEC606D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7805A5" w14:textId="19939BCF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F577AD7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DDF2A73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0DE270F1" w14:textId="256C6003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551D21" w14:textId="6B141DC4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4B241F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was available to and engaged with the child (close in proximity, not distracted, and providing high quality attention in the manner the child prefers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B5AEC0" w14:textId="77008CA8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FDDCC8" w14:textId="0A4E402C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BC71C" w14:textId="4ECD2246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005618A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9AC0BA9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28A0EFE4" w14:textId="6848318D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137317" w14:textId="510E43B4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331345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stayed in child-led time until the child was happy, relaxed, and engaged for at least 30 seconds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7716B5" w14:textId="6BA8C8EC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AEF306" w14:textId="6B20FD78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ADFBC8" w14:textId="2EA8BB9C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8BF7E7B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4A1E24A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2315B9F8" w14:textId="4172F238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65D02B" w14:textId="6CE2082F" w:rsidR="0074547F" w:rsidRPr="005944AE" w:rsidRDefault="0074547F" w:rsidP="00E44265">
            <w:pPr>
              <w:jc w:val="center"/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EFC4E9" w14:textId="24EEA009" w:rsidR="0074547F" w:rsidRPr="005944AE" w:rsidRDefault="0074547F" w:rsidP="00E44265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If the child made a request: Caregiver honored all reasonable requests for items, attention, or saying/doing things a particular way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61D677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6D796E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D867DF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9C7A547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1C3372A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529BEB01" w14:textId="69284AE1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D33B6C" w14:textId="3660DF0C" w:rsidR="0074547F" w:rsidRPr="005944AE" w:rsidRDefault="0074547F" w:rsidP="00E44265">
            <w:pPr>
              <w:jc w:val="center"/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9B790C" w14:textId="717E4984" w:rsidR="0074547F" w:rsidRPr="005944AE" w:rsidRDefault="0074547F" w:rsidP="00E44265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If the child made an unreasonable request: Caregiver denied the unreasonable request and empathized. Caregiver non-verbally made sure other items were available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7FA0E5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4C3B5F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8E7E9D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95D7619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9CD870F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5E3F4D33" w14:textId="6CC324CF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2DF386" w14:textId="3D599F75" w:rsidR="0074547F" w:rsidRPr="005944AE" w:rsidRDefault="0074547F" w:rsidP="00E44265">
            <w:pPr>
              <w:jc w:val="center"/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E41D8B" w14:textId="14D73B67" w:rsidR="0074547F" w:rsidRPr="005944AE" w:rsidRDefault="0074547F" w:rsidP="00E44265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If challenging behavior occurred: Caregiver responded by acknowledging it (e.g., made an empathic statement) and made a change (removed any unplanned EOs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4E2A60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BC664A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ACEE50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A7816B7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5681BA7" w14:textId="77777777" w:rsidR="0074547F" w:rsidRPr="005944AE" w:rsidRDefault="0074547F" w:rsidP="00E44265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7454EF85" w14:textId="55F99249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7E583" w14:textId="3178672F" w:rsidR="0074547F" w:rsidRPr="005944AE" w:rsidRDefault="0074547F">
            <w:pPr>
              <w:jc w:val="center"/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DON’Ts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4C8D2E" w14:textId="77777777" w:rsidR="0074547F" w:rsidRPr="005944AE" w:rsidRDefault="0074547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D11F91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B4A8E9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C0C510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1CD6B14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26DD255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61F8633D" w14:textId="2A2B0296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1FB533" w14:textId="0A216FC4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774848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refrained from placing any demands, including instructions and questions (i.e., made it clear that the child was in charge and caregiver was following their lead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1CDB6F" w14:textId="003FCDAB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1AECBE" w14:textId="4530E7F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F91071" w14:textId="1A3223E5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BC1D57F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F0F0A0F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19C0A7CB" w14:textId="0F01CBED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04111A" w14:textId="2B79DF74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10C22C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refrained from correcting the child (including providing feedback on past challenging behavior) or the way they were engaging with an item/activity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F606DF" w14:textId="689EF212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7280A4" w14:textId="2AC1D1EB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BDCF25" w14:textId="1097C1F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28CD7C2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2F8FAD8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2D9EB6F4" w14:textId="34BC0FB4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1D936" w14:textId="6EE6F8FE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26A483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did not attempt to redirect or verbally offer choices following denial of unreasonable requests or following challenging behavior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8222C3" w14:textId="4E3AE82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7C5F57" w14:textId="34B992A1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6277E8" w14:textId="28F8D5EE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715DB50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DB34110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C470D" w:rsidRPr="005944AE" w14:paraId="5F3E0D7E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2E2B59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41AB5C" w14:textId="77777777" w:rsidR="007C470D" w:rsidRPr="005944AE" w:rsidRDefault="007C470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579A79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CDFAAE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16E68A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A970364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E69E334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7F3FEE55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D1C2DB" w14:textId="77777777" w:rsidR="00717EEE" w:rsidRPr="005944AE" w:rsidRDefault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2D391C" w14:textId="77B5A794" w:rsidR="00717EEE" w:rsidRPr="005944AE" w:rsidRDefault="00717EEE">
            <w:pPr>
              <w:rPr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If caregiver interacted correctly (</w:t>
            </w:r>
            <w:r w:rsidR="00F53221">
              <w:rPr>
                <w:b/>
                <w:bCs/>
                <w:sz w:val="22"/>
                <w:szCs w:val="22"/>
              </w:rPr>
              <w:t xml:space="preserve">all </w:t>
            </w:r>
            <w:r w:rsidRPr="005944AE">
              <w:rPr>
                <w:b/>
                <w:bCs/>
                <w:sz w:val="22"/>
                <w:szCs w:val="22"/>
              </w:rPr>
              <w:t xml:space="preserve">DO’s and DON’Ts), check box:  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489DD" w14:textId="16631BEA" w:rsidR="00717EEE" w:rsidRPr="005944AE" w:rsidRDefault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59C0F2" w14:textId="73329B93" w:rsidR="00717EEE" w:rsidRPr="005944AE" w:rsidRDefault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4BEE16" w14:textId="77873FC0" w:rsidR="00717EEE" w:rsidRPr="005944AE" w:rsidRDefault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6F9AAAB" w14:textId="1AA59194" w:rsidR="00717EEE" w:rsidRPr="005944AE" w:rsidRDefault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3153285" w14:textId="5CCE92BC" w:rsidR="00717EEE" w:rsidRPr="005944AE" w:rsidRDefault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</w:tr>
      <w:tr w:rsidR="007C470D" w:rsidRPr="005944AE" w14:paraId="44941DBF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BC6E11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D734D5" w14:textId="77777777" w:rsidR="007C470D" w:rsidRPr="005944AE" w:rsidRDefault="007C470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127AC4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FC6B32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A94DA2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E140C0D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21F4483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</w:tr>
      <w:tr w:rsidR="007C470D" w:rsidRPr="005944AE" w14:paraId="12AD1832" w14:textId="77777777" w:rsidTr="00DF4BA5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9AAB48" w14:textId="77777777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A9D593" w14:textId="77777777" w:rsidR="007C470D" w:rsidRPr="005944AE" w:rsidRDefault="007C470D" w:rsidP="007C470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73623D" w14:textId="4F374094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1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8C7F1F" w14:textId="15B53CD1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2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F5B49C" w14:textId="64EAE99A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3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41E912C" w14:textId="2310A452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4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3B43048" w14:textId="507C9C6E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5</w:t>
            </w:r>
          </w:p>
        </w:tc>
      </w:tr>
      <w:tr w:rsidR="0074547F" w:rsidRPr="005944AE" w14:paraId="330C4D82" w14:textId="0C9B14C4" w:rsidTr="007C470D">
        <w:tc>
          <w:tcPr>
            <w:tcW w:w="1148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  <w:tcMar>
              <w:top w:w="80" w:type="dxa"/>
              <w:left w:w="100" w:type="dxa"/>
              <w:bottom w:w="60" w:type="dxa"/>
              <w:right w:w="100" w:type="dxa"/>
            </w:tcMar>
          </w:tcPr>
          <w:p w14:paraId="11924275" w14:textId="3DF2C8A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b/>
                <w:bCs/>
                <w:i/>
                <w:iCs/>
                <w:sz w:val="22"/>
                <w:szCs w:val="22"/>
              </w:rPr>
              <w:t>Adult-Led Time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</w:tcPr>
          <w:p w14:paraId="04FDE289" w14:textId="77777777" w:rsidR="0074547F" w:rsidRPr="005944AE" w:rsidRDefault="0074547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</w:tcPr>
          <w:p w14:paraId="34785568" w14:textId="77777777" w:rsidR="0074547F" w:rsidRPr="005944AE" w:rsidRDefault="0074547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74547F" w:rsidRPr="005944AE" w14:paraId="401DAC47" w14:textId="07714516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9B8075" w14:textId="2BB7DA66" w:rsidR="0074547F" w:rsidRPr="005944AE" w:rsidRDefault="0074547F" w:rsidP="0074547F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DO’s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9BF8BF" w14:textId="77777777" w:rsidR="0074547F" w:rsidRPr="005944AE" w:rsidRDefault="0074547F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A2951F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3FA904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43E7BA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E0CC434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F74095A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1E073E76" w14:textId="4197898D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06473E" w14:textId="37E8B25C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E81F9D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delivered clear cues to signal the change to adult-led time, progressively in a stepwise manner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11C13F" w14:textId="3E439F82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2F675B" w14:textId="05197FAC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9CBCE4" w14:textId="3143D7DE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5BF8CD2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D84C77A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64398A6A" w14:textId="19E58AAF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F40139" w14:textId="46044021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DF9EB5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used clear, concise instructions (e.g., playtime is all done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D845AC" w14:textId="32B0784E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F588A3" w14:textId="434B16A4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87B50E" w14:textId="12BD26E9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ADFD5CB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6061CB1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52DF54D2" w14:textId="03875FDC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7FE46B" w14:textId="1A46AA92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6AA387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Following instruction, caregiver delivered a prompt for the target response (e.g., "my way, please") or moved through a prompt sequence as needed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1056E6" w14:textId="6C01CF90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E27BC2" w14:textId="34CB0815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B2C93F" w14:textId="3704234D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07F3BF6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B753F2E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098DFBEB" w14:textId="5C05B3C2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C5DB72" w14:textId="2E859AA7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80987B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only allowed access to materials relevant to what the child was expected to do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666806" w14:textId="2C00EF0C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B170A5" w14:textId="1C84C186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3B21D7" w14:textId="7D8A622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0D75E10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1CDF09E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7A57E53B" w14:textId="3494C0C1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94FD8B" w14:textId="6AFE1D5B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CF7B89" w14:textId="097BBC94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If challenging behavior occurred, caregiver remained neutral and prompted the child to engage in the CAB response, unless a safety concern was indicated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C32E42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D2972E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FEADA2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D424805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9B38068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1BBCBF71" w14:textId="0651FCE3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C33FC0" w14:textId="474248D5" w:rsidR="0074547F" w:rsidRPr="005944AE" w:rsidRDefault="0074547F" w:rsidP="00E44265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DON’Ts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715F26" w14:textId="77777777" w:rsidR="0074547F" w:rsidRPr="005944AE" w:rsidRDefault="0074547F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5C09B4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ECEA27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DF90A5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22A90C9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25F418C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03FA76A6" w14:textId="6B624A5C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060C70" w14:textId="6734B685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17E2A8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refrained from presenting instructions as questions or options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5F02D2" w14:textId="5D2D2D43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C308C" w14:textId="67810F19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DF20CF" w14:textId="40E46422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77232D6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4CB9599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359F7EED" w14:textId="0136D0E6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A682CA" w14:textId="1874FB21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F459F9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refrained from complying with child attempts to lead instruction (e.g., "I want to clean up before I sit at the table"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2C7016" w14:textId="717A3683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D4D289" w14:textId="292E54DC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9DA3BE" w14:textId="14E250D5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2D703CA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EF8B184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141FB46E" w14:textId="15BEE402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D507D7" w14:textId="0FA7107F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9A905C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refrained from negotiating, arguing, rationalizing, cajoling, or repeating prompts that have been ineffective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A0D751" w14:textId="6AFD5DA5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0F341" w14:textId="788A4170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30C5C4" w14:textId="4943C51C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0ECCDB9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73DD18B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46C7F1D0" w14:textId="799C9526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598EFB" w14:textId="4C42D2F5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EF90E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did not react in any obvious way to inappropriate behavior and simply proceeded with the 3-step prompting or agreed upon alternative prompt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356352" w14:textId="01E040DE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2FF8B0" w14:textId="14FE7BCE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643EBE" w14:textId="47ED92D2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CCA7238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712DEA0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4547F" w:rsidRPr="005944AE" w14:paraId="6064D1F6" w14:textId="79F35180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949CE3" w14:textId="7F18757D" w:rsidR="0074547F" w:rsidRPr="005944AE" w:rsidRDefault="0074547F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53B8FD" w14:textId="77777777" w:rsidR="0074547F" w:rsidRPr="005944AE" w:rsidRDefault="0074547F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refrained from changing the demand contingent on challenging behavior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EC7397" w14:textId="14296959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1B2BBE" w14:textId="13252C83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69F83B" w14:textId="00265F5B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2CD41EB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68A903E" w14:textId="77777777" w:rsidR="0074547F" w:rsidRPr="005944AE" w:rsidRDefault="0074547F">
            <w:pPr>
              <w:jc w:val="center"/>
              <w:rPr>
                <w:sz w:val="22"/>
                <w:szCs w:val="22"/>
              </w:rPr>
            </w:pPr>
          </w:p>
        </w:tc>
      </w:tr>
      <w:tr w:rsidR="007C470D" w:rsidRPr="005944AE" w14:paraId="0A34F948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21E2D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DCAA8C" w14:textId="77777777" w:rsidR="007C470D" w:rsidRPr="005944AE" w:rsidRDefault="007C470D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877C9F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C4CFB4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611478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35AFE88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4E3976C" w14:textId="77777777" w:rsidR="007C470D" w:rsidRPr="005944AE" w:rsidRDefault="007C470D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17F8A200" w14:textId="0CCC4E01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D7C51A" w14:textId="5DA739CC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B13E26" w14:textId="185D9C5B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If caregiver interacted correctly (</w:t>
            </w:r>
            <w:r w:rsidR="00F53221">
              <w:rPr>
                <w:b/>
                <w:bCs/>
                <w:sz w:val="22"/>
                <w:szCs w:val="22"/>
              </w:rPr>
              <w:t xml:space="preserve">all </w:t>
            </w:r>
            <w:r w:rsidRPr="005944AE">
              <w:rPr>
                <w:b/>
                <w:bCs/>
                <w:sz w:val="22"/>
                <w:szCs w:val="22"/>
              </w:rPr>
              <w:t xml:space="preserve">DO’s and DON’Ts), check box:  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AA317E" w14:textId="37A78664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3961A6" w14:textId="30DB7F86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6403F6" w14:textId="6FB7FF4F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80E0C9D" w14:textId="00CA6C6B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4D927AD" w14:textId="70ADFBF1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</w:tr>
      <w:tr w:rsidR="007C470D" w:rsidRPr="005944AE" w14:paraId="7ABAD7BD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0B452A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69047E" w14:textId="77777777" w:rsidR="007C470D" w:rsidRPr="005944AE" w:rsidRDefault="007C470D" w:rsidP="00717EE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DE445F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F1B585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CD9452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FBFE1EE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F4B66FE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C470D" w:rsidRPr="005944AE" w14:paraId="51DF939C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DA414A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079F54" w14:textId="77777777" w:rsidR="007C470D" w:rsidRPr="005944AE" w:rsidRDefault="007C470D" w:rsidP="00717EE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78457C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0E9C6F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427DE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2CA2572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00B704B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C470D" w:rsidRPr="005944AE" w14:paraId="1E12CEA2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DB7644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54CFD0" w14:textId="77777777" w:rsidR="007C470D" w:rsidRPr="005944AE" w:rsidRDefault="007C470D" w:rsidP="00717EE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558D8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1E4117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B3FB67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FC0758F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56AD24D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C470D" w:rsidRPr="005944AE" w14:paraId="78936018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C26C9C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D7145" w14:textId="77777777" w:rsidR="007C470D" w:rsidRPr="005944AE" w:rsidRDefault="007C470D" w:rsidP="00717EE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7F1A51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215C62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E1F5F6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6A5E0D2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4AE94E8" w14:textId="77777777" w:rsidR="007C470D" w:rsidRPr="005944AE" w:rsidRDefault="007C470D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C470D" w:rsidRPr="005944AE" w14:paraId="518B9F7C" w14:textId="77777777" w:rsidTr="007A7A29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6D445" w14:textId="77777777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9A47B6" w14:textId="77777777" w:rsidR="007C470D" w:rsidRPr="005944AE" w:rsidRDefault="007C470D" w:rsidP="007C470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BDF9A5" w14:textId="54656671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1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1EF154" w14:textId="5117E414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2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1CFACF" w14:textId="1C95A3BE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3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9CEA221" w14:textId="33B766A6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4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72E980A" w14:textId="1DE9B1BE" w:rsidR="007C470D" w:rsidRPr="005944AE" w:rsidRDefault="007C470D" w:rsidP="007C470D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Trial 5</w:t>
            </w:r>
          </w:p>
        </w:tc>
      </w:tr>
      <w:tr w:rsidR="00717EEE" w:rsidRPr="005944AE" w14:paraId="791A27C2" w14:textId="0681FCB4" w:rsidTr="007C470D">
        <w:tc>
          <w:tcPr>
            <w:tcW w:w="1148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  <w:tcMar>
              <w:top w:w="80" w:type="dxa"/>
              <w:left w:w="100" w:type="dxa"/>
              <w:bottom w:w="60" w:type="dxa"/>
              <w:right w:w="100" w:type="dxa"/>
            </w:tcMar>
          </w:tcPr>
          <w:p w14:paraId="0918023A" w14:textId="77777777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b/>
                <w:bCs/>
                <w:i/>
                <w:iCs/>
                <w:sz w:val="22"/>
                <w:szCs w:val="22"/>
              </w:rPr>
              <w:t>Transition from Adult-Led to Child-Led Time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</w:tcPr>
          <w:p w14:paraId="1CE9F9A3" w14:textId="77777777" w:rsidR="00717EEE" w:rsidRPr="005944AE" w:rsidRDefault="00717EEE" w:rsidP="00717EEE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</w:tcPr>
          <w:p w14:paraId="43C82B14" w14:textId="77777777" w:rsidR="00717EEE" w:rsidRPr="005944AE" w:rsidRDefault="00717EEE" w:rsidP="00717EEE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717EEE" w:rsidRPr="005944AE" w14:paraId="1BA8B987" w14:textId="7129861D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39FE61" w14:textId="37E7E44C" w:rsidR="00717EEE" w:rsidRPr="005944AE" w:rsidRDefault="00717EEE" w:rsidP="00717EEE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DO’s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E0AC3A" w14:textId="77777777" w:rsidR="00717EEE" w:rsidRPr="005944AE" w:rsidRDefault="00717EEE" w:rsidP="00717EEE">
            <w:pPr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3BF082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8670FC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A95183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2D08EC2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10AFD4B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53D33E7D" w14:textId="7DA422B3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74429F" w14:textId="1DBECDF9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2CC56C" w14:textId="77777777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delivered clear cues to signal return to child-led time, all at once (not in a stepwise manner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9E9D38" w14:textId="0A2FAD84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025724" w14:textId="001D96D2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D5EC33" w14:textId="214A5D8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0143014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CD421EB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272B63EC" w14:textId="1125F5A3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1112B5" w14:textId="5C976EBD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0786AB" w14:textId="77777777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moved from adult-led time to child-led time only after the child demonstrated an appropriate skill (e.g., communication or CAB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C60A97" w14:textId="0C9348AE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910CBC" w14:textId="62204F69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A265E2" w14:textId="3CF2BE6A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DC32B7B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84D29B4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61D3961B" w14:textId="4345E723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78C811" w14:textId="573BF1EB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9FF42B" w14:textId="069D2FB5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If teaching contextually appropriate behavior (CAB), caregiver sometimes rewarded functional communication skills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66CDBE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EFCDBC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B4A2BA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0B19951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BC0F038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7CE0585E" w14:textId="63CC919F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088C19" w14:textId="562E065C" w:rsidR="00717EEE" w:rsidRPr="005944AE" w:rsidRDefault="00717EEE" w:rsidP="00717EEE">
            <w:pPr>
              <w:rPr>
                <w:b/>
                <w:bCs/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DON’Ts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F3A540" w14:textId="77777777" w:rsidR="00717EEE" w:rsidRPr="005944AE" w:rsidRDefault="00717EEE" w:rsidP="00717EE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175FFD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CA61A6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10F6FE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46AA291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9FB7593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1F1ACD6F" w14:textId="7EDA690E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A51FE3" w14:textId="5A0F2A58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C5286C" w14:textId="54EFB25D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If challenging behavior occurred, caregiver refrained from habitually reinforcing it. If reinforcement of challenging behavior was necessary, caregiver reflected and made changes prior to the next trial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AC92B8" w14:textId="16D155FB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8594BC" w14:textId="0B7B5DFC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79564" w14:textId="0957E1BA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238F1F9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BFD4A6E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6DBF6F73" w14:textId="5F1D19AD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47E653" w14:textId="3AB1EB34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-</w:t>
            </w: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5BF788" w14:textId="77777777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Caregiver refrained from foreshadowing which skills would be reinforced or how many demands would need to be completed prior to earning child-led time (i.e., kept it unpredictable).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342681" w14:textId="5575718C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B5CD58" w14:textId="77DC31F5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93A8CC" w14:textId="0A9A8B28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0FCCC29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A6EF921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</w:tr>
      <w:tr w:rsidR="00717EEE" w:rsidRPr="005944AE" w14:paraId="00E4CE45" w14:textId="77777777" w:rsidTr="007C470D">
        <w:tc>
          <w:tcPr>
            <w:tcW w:w="9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2A2A4B" w14:textId="77777777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A552B8" w14:textId="7A39F32B" w:rsidR="00717EEE" w:rsidRPr="005944AE" w:rsidRDefault="00717EEE" w:rsidP="00717EEE">
            <w:pPr>
              <w:rPr>
                <w:sz w:val="22"/>
                <w:szCs w:val="22"/>
              </w:rPr>
            </w:pPr>
            <w:r w:rsidRPr="005944AE">
              <w:rPr>
                <w:b/>
                <w:bCs/>
                <w:sz w:val="22"/>
                <w:szCs w:val="22"/>
              </w:rPr>
              <w:t>If caregiver interacted correctly (</w:t>
            </w:r>
            <w:r w:rsidR="00F53221">
              <w:rPr>
                <w:b/>
                <w:bCs/>
                <w:sz w:val="22"/>
                <w:szCs w:val="22"/>
              </w:rPr>
              <w:t xml:space="preserve">all </w:t>
            </w:r>
            <w:r w:rsidRPr="005944AE">
              <w:rPr>
                <w:b/>
                <w:bCs/>
                <w:sz w:val="22"/>
                <w:szCs w:val="22"/>
              </w:rPr>
              <w:t xml:space="preserve">DO’s and DON’Ts), check box:  </w:t>
            </w:r>
          </w:p>
        </w:tc>
        <w:tc>
          <w:tcPr>
            <w:tcW w:w="8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631DA9" w14:textId="28A7BB5B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759472" w14:textId="45CB6B86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CC87CC" w14:textId="27E8C8E0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282614B" w14:textId="286F0102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  <w:tc>
          <w:tcPr>
            <w:tcW w:w="7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EDB5F53" w14:textId="45867614" w:rsidR="00717EEE" w:rsidRPr="005944AE" w:rsidRDefault="00717EEE" w:rsidP="00717EEE">
            <w:pPr>
              <w:jc w:val="center"/>
              <w:rPr>
                <w:sz w:val="22"/>
                <w:szCs w:val="22"/>
              </w:rPr>
            </w:pPr>
            <w:r w:rsidRPr="005944AE">
              <w:rPr>
                <w:sz w:val="22"/>
                <w:szCs w:val="22"/>
              </w:rPr>
              <w:t>☐</w:t>
            </w:r>
          </w:p>
        </w:tc>
      </w:tr>
      <w:tr w:rsidR="00717EEE" w:rsidRPr="005944AE" w14:paraId="293271BC" w14:textId="49415D1E" w:rsidTr="007C470D">
        <w:tc>
          <w:tcPr>
            <w:tcW w:w="1148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EA7A7" w14:textId="77777777" w:rsidR="00717EEE" w:rsidRPr="005944AE" w:rsidRDefault="00717EEE" w:rsidP="00717EEE">
            <w:pPr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195980B" w14:textId="77777777" w:rsidR="00717EEE" w:rsidRPr="005944AE" w:rsidRDefault="00717EEE" w:rsidP="00717EEE">
            <w:pPr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B9E2448" w14:textId="77777777" w:rsidR="00717EEE" w:rsidRPr="005944AE" w:rsidRDefault="00717EEE" w:rsidP="00717EEE">
            <w:pPr>
              <w:rPr>
                <w:sz w:val="22"/>
                <w:szCs w:val="22"/>
              </w:rPr>
            </w:pPr>
          </w:p>
        </w:tc>
      </w:tr>
    </w:tbl>
    <w:p w14:paraId="70E2C58E" w14:textId="15A306A4" w:rsidR="00C05438" w:rsidRDefault="00000000">
      <w:r>
        <w:rPr>
          <w:b/>
          <w:bCs/>
        </w:rPr>
        <w:t xml:space="preserve">Note. </w:t>
      </w:r>
      <w:r w:rsidR="00064A55">
        <w:t>F</w:t>
      </w:r>
      <w:r>
        <w:t xml:space="preserve">idelity </w:t>
      </w:r>
      <w:r w:rsidR="00064A55">
        <w:t xml:space="preserve">scored </w:t>
      </w:r>
      <w:r>
        <w:t xml:space="preserve">on a trial-by-trial basis. Adapted from </w:t>
      </w:r>
      <w:r w:rsidR="006F2606" w:rsidRPr="0074547F">
        <w:rPr>
          <w:i/>
          <w:iCs/>
        </w:rPr>
        <w:t>Practical Functional Assessment and Skill-Based Treatment Workbook</w:t>
      </w:r>
      <w:r w:rsidR="006F2606">
        <w:t xml:space="preserve"> (FTF Behavioral Consulting, </w:t>
      </w:r>
      <w:hyperlink r:id="rId5" w:history="1">
        <w:r w:rsidR="006F2606" w:rsidRPr="00676C7F">
          <w:rPr>
            <w:rStyle w:val="Hyperlink"/>
          </w:rPr>
          <w:t>www.ftfbc.com</w:t>
        </w:r>
      </w:hyperlink>
      <w:r w:rsidR="006F2606">
        <w:t>).</w:t>
      </w:r>
    </w:p>
    <w:p w14:paraId="12BE91F7" w14:textId="77777777" w:rsidR="007D5CA5" w:rsidRDefault="007D5CA5"/>
    <w:p w14:paraId="76A1BAEA" w14:textId="358CA1B6" w:rsidR="007D5CA5" w:rsidRDefault="007D5CA5">
      <w:r>
        <w:br w:type="page"/>
      </w:r>
    </w:p>
    <w:p w14:paraId="2A0C0E99" w14:textId="77777777" w:rsidR="007D5CA5" w:rsidRDefault="007D5CA5" w:rsidP="007D5CA5">
      <w:pPr>
        <w:spacing w:after="160"/>
        <w:jc w:val="center"/>
        <w:rPr>
          <w:b/>
          <w:bCs/>
          <w:sz w:val="24"/>
          <w:szCs w:val="24"/>
        </w:rPr>
        <w:sectPr w:rsidR="007D5CA5">
          <w:pgSz w:w="15840" w:h="12240" w:orient="landscape"/>
          <w:pgMar w:top="1440" w:right="1440" w:bottom="1440" w:left="1440" w:header="708" w:footer="708" w:gutter="0"/>
          <w:cols w:space="720"/>
          <w:docGrid w:linePitch="360"/>
        </w:sectPr>
      </w:pPr>
    </w:p>
    <w:p w14:paraId="6B8C2A54" w14:textId="77777777" w:rsidR="007D5CA5" w:rsidRPr="009832A3" w:rsidRDefault="007D5CA5" w:rsidP="007D5CA5">
      <w:pPr>
        <w:spacing w:after="160"/>
        <w:jc w:val="center"/>
        <w:rPr>
          <w:sz w:val="24"/>
          <w:szCs w:val="24"/>
        </w:rPr>
      </w:pPr>
      <w:r w:rsidRPr="009832A3">
        <w:rPr>
          <w:b/>
          <w:bCs/>
          <w:sz w:val="24"/>
          <w:szCs w:val="24"/>
        </w:rPr>
        <w:lastRenderedPageBreak/>
        <w:t>SBT Clinician Fidelity Checklist</w:t>
      </w:r>
    </w:p>
    <w:p w14:paraId="7B40C1A3" w14:textId="77777777" w:rsidR="007D5CA5" w:rsidRDefault="007D5CA5" w:rsidP="007D5CA5">
      <w:pPr>
        <w:spacing w:after="100"/>
      </w:pPr>
      <w:r>
        <w:t>Participant #: _______________   Coder: _______________   Date: _______________</w:t>
      </w:r>
    </w:p>
    <w:p w14:paraId="7E51846B" w14:textId="77777777" w:rsidR="007D5CA5" w:rsidRDefault="007D5CA5" w:rsidP="007D5CA5">
      <w:pPr>
        <w:spacing w:after="160"/>
      </w:pPr>
      <w:r w:rsidRPr="334A37CE">
        <w:t xml:space="preserve">Phase:  ☐ </w:t>
      </w:r>
      <w:proofErr w:type="spellStart"/>
      <w:r w:rsidRPr="334A37CE">
        <w:t>sFCR</w:t>
      </w:r>
      <w:proofErr w:type="spellEnd"/>
      <w:r w:rsidRPr="334A37CE">
        <w:t xml:space="preserve">   ☐ </w:t>
      </w:r>
      <w:proofErr w:type="spellStart"/>
      <w:r w:rsidRPr="334A37CE">
        <w:t>cFCR</w:t>
      </w:r>
      <w:proofErr w:type="spellEnd"/>
      <w:r w:rsidRPr="334A37CE">
        <w:t xml:space="preserve">   ☐ CAB1   ☐ CAB2   ☐ CAB3          New Step:  ☐ Yes   ☐ No</w:t>
      </w:r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0"/>
        <w:gridCol w:w="6460"/>
        <w:gridCol w:w="700"/>
        <w:gridCol w:w="700"/>
        <w:gridCol w:w="700"/>
        <w:gridCol w:w="800"/>
      </w:tblGrid>
      <w:tr w:rsidR="007D5CA5" w14:paraId="0AE1DE91" w14:textId="77777777" w:rsidTr="003C4AE4">
        <w:tc>
          <w:tcPr>
            <w:tcW w:w="400" w:type="dxa"/>
            <w:tcBorders>
              <w:top w:val="single" w:sz="8" w:space="0" w:color="4EA72E" w:themeColor="accent6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5206F7" w14:textId="77777777" w:rsidR="007D5CA5" w:rsidRDefault="007D5CA5" w:rsidP="003C4AE4">
            <w:pPr>
              <w:jc w:val="center"/>
              <w:rPr>
                <w:b/>
                <w:bCs/>
              </w:rPr>
            </w:pPr>
          </w:p>
        </w:tc>
        <w:tc>
          <w:tcPr>
            <w:tcW w:w="6460" w:type="dxa"/>
            <w:tcBorders>
              <w:top w:val="single" w:sz="8" w:space="0" w:color="4EA72E" w:themeColor="accent6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E20295" w14:textId="77777777" w:rsidR="007D5CA5" w:rsidRDefault="007D5CA5" w:rsidP="003C4AE4">
            <w:pPr>
              <w:rPr>
                <w:b/>
                <w:bCs/>
              </w:rPr>
            </w:pPr>
          </w:p>
        </w:tc>
        <w:tc>
          <w:tcPr>
            <w:tcW w:w="700" w:type="dxa"/>
            <w:tcBorders>
              <w:top w:val="single" w:sz="8" w:space="0" w:color="4EA72E" w:themeColor="accent6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89C13C" w14:textId="77777777" w:rsidR="007D5CA5" w:rsidRDefault="007D5CA5" w:rsidP="003C4AE4">
            <w:pPr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700" w:type="dxa"/>
            <w:tcBorders>
              <w:top w:val="single" w:sz="8" w:space="0" w:color="4EA72E" w:themeColor="accent6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C6C9A0" w14:textId="77777777" w:rsidR="007D5CA5" w:rsidRDefault="007D5CA5" w:rsidP="003C4AE4">
            <w:pPr>
              <w:jc w:val="center"/>
            </w:pPr>
            <w:r>
              <w:rPr>
                <w:b/>
                <w:bCs/>
              </w:rPr>
              <w:t>No</w:t>
            </w:r>
          </w:p>
        </w:tc>
        <w:tc>
          <w:tcPr>
            <w:tcW w:w="700" w:type="dxa"/>
            <w:tcBorders>
              <w:top w:val="single" w:sz="8" w:space="0" w:color="4EA72E" w:themeColor="accent6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31ED1F" w14:textId="77777777" w:rsidR="007D5CA5" w:rsidRDefault="007D5CA5" w:rsidP="003C4AE4">
            <w:pPr>
              <w:jc w:val="center"/>
            </w:pPr>
            <w:r>
              <w:rPr>
                <w:b/>
                <w:bCs/>
              </w:rPr>
              <w:t>NA</w:t>
            </w:r>
          </w:p>
        </w:tc>
        <w:tc>
          <w:tcPr>
            <w:tcW w:w="800" w:type="dxa"/>
            <w:tcBorders>
              <w:top w:val="single" w:sz="8" w:space="0" w:color="4EA72E" w:themeColor="accent6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62A1B1" w14:textId="77777777" w:rsidR="007D5CA5" w:rsidRDefault="007D5CA5" w:rsidP="003C4AE4">
            <w:pPr>
              <w:jc w:val="center"/>
            </w:pPr>
          </w:p>
        </w:tc>
      </w:tr>
      <w:tr w:rsidR="007D5CA5" w14:paraId="02849E11" w14:textId="77777777" w:rsidTr="003C4AE4">
        <w:tc>
          <w:tcPr>
            <w:tcW w:w="976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  <w:tcMar>
              <w:top w:w="80" w:type="dxa"/>
              <w:left w:w="80" w:type="dxa"/>
              <w:bottom w:w="60" w:type="dxa"/>
              <w:right w:w="80" w:type="dxa"/>
            </w:tcMar>
          </w:tcPr>
          <w:p w14:paraId="16241D4C" w14:textId="77777777" w:rsidR="007D5CA5" w:rsidRDefault="007D5CA5" w:rsidP="003C4AE4">
            <w:r>
              <w:rPr>
                <w:b/>
                <w:bCs/>
                <w:i/>
                <w:iCs/>
              </w:rPr>
              <w:t>Teaching New Steps/Retraining (If this is a new step, begin with #1; if not, begin with #6 and score items 1–5 as NA.)</w:t>
            </w:r>
          </w:p>
        </w:tc>
      </w:tr>
      <w:tr w:rsidR="007D5CA5" w14:paraId="1578E250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0A128" w14:textId="77777777" w:rsidR="007D5CA5" w:rsidRDefault="007D5CA5" w:rsidP="003C4AE4">
            <w:pPr>
              <w:jc w:val="center"/>
            </w:pPr>
            <w:r>
              <w:t>1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235119" w14:textId="77777777" w:rsidR="007D5CA5" w:rsidRDefault="007D5CA5" w:rsidP="003C4AE4">
            <w:r>
              <w:t xml:space="preserve">Clinician introduces and reviews the new SBT step with the caregiver. 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EB2D8F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3F9BFD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503F56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9A749F" w14:textId="77777777" w:rsidR="007D5CA5" w:rsidRDefault="007D5CA5" w:rsidP="003C4AE4"/>
        </w:tc>
      </w:tr>
      <w:tr w:rsidR="007D5CA5" w14:paraId="1BBF3A8C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8ED5C7" w14:textId="77777777" w:rsidR="007D5CA5" w:rsidRDefault="007D5CA5" w:rsidP="003C4AE4">
            <w:pPr>
              <w:jc w:val="center"/>
            </w:pPr>
            <w:r>
              <w:t>2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AC0E68" w14:textId="77777777" w:rsidR="007D5CA5" w:rsidRDefault="007D5CA5" w:rsidP="003C4AE4">
            <w:r>
              <w:t>Clinician provides rationale for new step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B180D2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A7FEB5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E360DD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07C28C" w14:textId="77777777" w:rsidR="007D5CA5" w:rsidRDefault="007D5CA5" w:rsidP="003C4AE4"/>
        </w:tc>
      </w:tr>
      <w:tr w:rsidR="007D5CA5" w14:paraId="4EF22AC6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35BD7E" w14:textId="77777777" w:rsidR="007D5CA5" w:rsidRDefault="007D5CA5" w:rsidP="003C4AE4">
            <w:pPr>
              <w:jc w:val="center"/>
            </w:pPr>
            <w:r>
              <w:t>3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B339D4" w14:textId="77777777" w:rsidR="007D5CA5" w:rsidRDefault="007D5CA5" w:rsidP="003C4AE4">
            <w:r>
              <w:t>Clinician provides verbal or physical models specific to the new step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BE568E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0B4593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78F6E3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A43E2E" w14:textId="77777777" w:rsidR="007D5CA5" w:rsidRDefault="007D5CA5" w:rsidP="003C4AE4"/>
        </w:tc>
      </w:tr>
      <w:tr w:rsidR="007D5CA5" w14:paraId="1566F281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5FD362" w14:textId="77777777" w:rsidR="007D5CA5" w:rsidRDefault="007D5CA5" w:rsidP="003C4AE4">
            <w:pPr>
              <w:jc w:val="center"/>
            </w:pPr>
            <w:r>
              <w:t>4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3D2E31" w14:textId="77777777" w:rsidR="007D5CA5" w:rsidRDefault="007D5CA5" w:rsidP="003C4AE4">
            <w:r>
              <w:t>Clinician role plays with caregiver as needed and provides feedback as needed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21F49A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B199E1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690FB9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8D14E2" w14:textId="77777777" w:rsidR="007D5CA5" w:rsidRDefault="007D5CA5" w:rsidP="003C4AE4"/>
        </w:tc>
      </w:tr>
      <w:tr w:rsidR="007D5CA5" w14:paraId="02EB1ADE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71EE85" w14:textId="77777777" w:rsidR="007D5CA5" w:rsidRDefault="007D5CA5" w:rsidP="003C4AE4">
            <w:pPr>
              <w:jc w:val="center"/>
            </w:pPr>
            <w:r>
              <w:t>5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D82BE0" w14:textId="77777777" w:rsidR="007D5CA5" w:rsidRDefault="007D5CA5" w:rsidP="003C4AE4">
            <w:r>
              <w:t>Clinician guides the caregiver to practice the new SBT step with the child, providing prompts as needed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17F5C3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3BF4F5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3140E9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93DF52" w14:textId="77777777" w:rsidR="007D5CA5" w:rsidRDefault="007D5CA5" w:rsidP="003C4AE4"/>
        </w:tc>
      </w:tr>
      <w:tr w:rsidR="007D5CA5" w14:paraId="11EACD75" w14:textId="77777777" w:rsidTr="003C4AE4">
        <w:tc>
          <w:tcPr>
            <w:tcW w:w="976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  <w:tcMar>
              <w:top w:w="80" w:type="dxa"/>
              <w:left w:w="80" w:type="dxa"/>
              <w:bottom w:w="60" w:type="dxa"/>
              <w:right w:w="80" w:type="dxa"/>
            </w:tcMar>
          </w:tcPr>
          <w:p w14:paraId="10727478" w14:textId="77777777" w:rsidR="007D5CA5" w:rsidRDefault="007D5CA5" w:rsidP="003C4AE4">
            <w:r>
              <w:rPr>
                <w:b/>
                <w:bCs/>
                <w:i/>
                <w:iCs/>
              </w:rPr>
              <w:t>During Teaching Process</w:t>
            </w:r>
          </w:p>
        </w:tc>
      </w:tr>
      <w:tr w:rsidR="007D5CA5" w14:paraId="5741A970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D8ABE9" w14:textId="77777777" w:rsidR="007D5CA5" w:rsidRDefault="007D5CA5" w:rsidP="003C4AE4">
            <w:pPr>
              <w:jc w:val="center"/>
            </w:pPr>
            <w:r>
              <w:t>6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480281" w14:textId="77777777" w:rsidR="007D5CA5" w:rsidRDefault="007D5CA5" w:rsidP="003C4AE4">
            <w:r>
              <w:t>Clinician reviews the current step at the beginning of the visit (score NA if new step)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94E841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9ED3D6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31AADC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7485E5" w14:textId="77777777" w:rsidR="007D5CA5" w:rsidRDefault="007D5CA5" w:rsidP="003C4AE4"/>
        </w:tc>
      </w:tr>
      <w:tr w:rsidR="007D5CA5" w14:paraId="311239E5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0E0249" w14:textId="77777777" w:rsidR="007D5CA5" w:rsidRDefault="007D5CA5" w:rsidP="003C4AE4">
            <w:pPr>
              <w:jc w:val="center"/>
            </w:pPr>
            <w:r>
              <w:t>7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7A60C4" w14:textId="77777777" w:rsidR="007D5CA5" w:rsidRDefault="007D5CA5" w:rsidP="003C4AE4">
            <w:r w:rsidRPr="334A37CE">
              <w:t xml:space="preserve">At the beginning of the visit, clinician coaches the caregiver to have the child’s preferred reinforcers available for a minimum of 4 minutes of child-led </w:t>
            </w:r>
            <w:proofErr w:type="gramStart"/>
            <w:r w:rsidRPr="334A37CE">
              <w:t>play, and</w:t>
            </w:r>
            <w:proofErr w:type="gramEnd"/>
            <w:r w:rsidRPr="334A37CE">
              <w:t xml:space="preserve"> minimize evocative events such as giving instructions or asking questions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DF2C87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BBEB1F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37C0F3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F22F6D" w14:textId="77777777" w:rsidR="007D5CA5" w:rsidRDefault="007D5CA5" w:rsidP="003C4AE4"/>
        </w:tc>
      </w:tr>
      <w:tr w:rsidR="007D5CA5" w14:paraId="448DCFC4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43E31B" w14:textId="77777777" w:rsidR="007D5CA5" w:rsidRDefault="007D5CA5" w:rsidP="003C4AE4">
            <w:pPr>
              <w:jc w:val="center"/>
            </w:pPr>
            <w:r>
              <w:t>8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6C3F46" w14:textId="77777777" w:rsidR="007D5CA5" w:rsidRDefault="007D5CA5" w:rsidP="003C4AE4">
            <w:r w:rsidRPr="334A37CE">
              <w:t xml:space="preserve">Clinician guides the caregiver to conduct 5 trial blocks appropriate to the step (e.g., if CAB step, the clinician </w:t>
            </w:r>
            <w:proofErr w:type="gramStart"/>
            <w:r w:rsidRPr="334A37CE">
              <w:t>coaches</w:t>
            </w:r>
            <w:proofErr w:type="gramEnd"/>
            <w:r w:rsidRPr="334A37CE">
              <w:t xml:space="preserve"> caregiver to use a mixed trial format)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C450AD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57B439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A9AB1A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15C75C" w14:textId="77777777" w:rsidR="007D5CA5" w:rsidRDefault="007D5CA5" w:rsidP="003C4AE4"/>
        </w:tc>
      </w:tr>
      <w:tr w:rsidR="007D5CA5" w14:paraId="4CAF7A33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6866A7" w14:textId="77777777" w:rsidR="007D5CA5" w:rsidRDefault="007D5CA5" w:rsidP="003C4AE4">
            <w:pPr>
              <w:jc w:val="center"/>
            </w:pPr>
            <w:r>
              <w:t>9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36BCFB" w14:textId="77777777" w:rsidR="007D5CA5" w:rsidRDefault="007D5CA5" w:rsidP="003C4AE4">
            <w:r>
              <w:t>Clinician guides the caregiver to deliver the EO specific to the SBT step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FCB862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3A6137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B05E1C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173DED" w14:textId="77777777" w:rsidR="007D5CA5" w:rsidRDefault="007D5CA5" w:rsidP="003C4AE4"/>
        </w:tc>
      </w:tr>
      <w:tr w:rsidR="007D5CA5" w14:paraId="5315A86A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EFCCD9" w14:textId="77777777" w:rsidR="007D5CA5" w:rsidRDefault="007D5CA5" w:rsidP="003C4AE4">
            <w:pPr>
              <w:jc w:val="center"/>
            </w:pPr>
            <w:r>
              <w:t>10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925DE6" w14:textId="77777777" w:rsidR="007D5CA5" w:rsidRDefault="007D5CA5" w:rsidP="003C4AE4">
            <w:r w:rsidRPr="334A37CE">
              <w:t>Clinician guides the caregiver to deliver reinforcement after child demonstrates the correct response specific to the SBT step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291BD2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1D1AE9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9E2B65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F397DC" w14:textId="77777777" w:rsidR="007D5CA5" w:rsidRDefault="007D5CA5" w:rsidP="003C4AE4"/>
        </w:tc>
      </w:tr>
      <w:tr w:rsidR="007D5CA5" w14:paraId="6E9927C1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EACE04" w14:textId="77777777" w:rsidR="007D5CA5" w:rsidRDefault="007D5CA5" w:rsidP="003C4AE4">
            <w:pPr>
              <w:jc w:val="center"/>
            </w:pPr>
            <w:r>
              <w:t>11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EE2B52" w14:textId="77777777" w:rsidR="007D5CA5" w:rsidRDefault="007D5CA5" w:rsidP="003C4AE4">
            <w:r>
              <w:t>Clinician waits until the child is happy, relaxed and engaged for a minimum of 30 seconds before coaching the caregiver to implement the next trial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00C7A7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F80EF5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62BD2C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0017AE" w14:textId="77777777" w:rsidR="007D5CA5" w:rsidRDefault="007D5CA5" w:rsidP="003C4AE4"/>
        </w:tc>
      </w:tr>
      <w:tr w:rsidR="007D5CA5" w14:paraId="3E413A86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970423" w14:textId="77777777" w:rsidR="007D5CA5" w:rsidRDefault="007D5CA5" w:rsidP="003C4AE4">
            <w:pPr>
              <w:jc w:val="center"/>
            </w:pPr>
            <w:r>
              <w:t>12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867148" w14:textId="77777777" w:rsidR="007D5CA5" w:rsidRDefault="007D5CA5" w:rsidP="003C4AE4">
            <w:r w:rsidRPr="334A37CE">
              <w:t xml:space="preserve">Clinician gave specific praise to the caregiver for implementing the correct step (e.g., correct prompt type, reinforcement timing, response to </w:t>
            </w:r>
            <w:proofErr w:type="spellStart"/>
            <w:r w:rsidRPr="334A37CE">
              <w:t>sFCR</w:t>
            </w:r>
            <w:proofErr w:type="spellEnd"/>
            <w:r w:rsidRPr="334A37CE">
              <w:t>/</w:t>
            </w:r>
            <w:proofErr w:type="spellStart"/>
            <w:r w:rsidRPr="334A37CE">
              <w:t>cFCR</w:t>
            </w:r>
            <w:proofErr w:type="spellEnd"/>
            <w:r w:rsidRPr="334A37CE">
              <w:t>)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B4A455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112E2B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24E091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C7F651" w14:textId="77777777" w:rsidR="007D5CA5" w:rsidRDefault="007D5CA5" w:rsidP="003C4AE4"/>
        </w:tc>
      </w:tr>
      <w:tr w:rsidR="007D5CA5" w14:paraId="04B47697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6EE9E3" w14:textId="77777777" w:rsidR="007D5CA5" w:rsidRDefault="007D5CA5" w:rsidP="003C4AE4">
            <w:pPr>
              <w:jc w:val="center"/>
            </w:pPr>
            <w:r>
              <w:t>13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0FA70C" w14:textId="77777777" w:rsidR="007D5CA5" w:rsidRDefault="007D5CA5" w:rsidP="003C4AE4">
            <w:r>
              <w:t>Clinician provides corrective feedback to the caregiver on incorrect implementation and/or omissions for the current SBT step. (If not applicable, score NA.)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883B51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5888F6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8B2CD8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442E63" w14:textId="77777777" w:rsidR="007D5CA5" w:rsidRDefault="007D5CA5" w:rsidP="003C4AE4"/>
        </w:tc>
      </w:tr>
      <w:tr w:rsidR="007D5CA5" w14:paraId="7ADE6813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36448B" w14:textId="77777777" w:rsidR="007D5CA5" w:rsidRDefault="007D5CA5" w:rsidP="003C4AE4">
            <w:pPr>
              <w:jc w:val="center"/>
            </w:pPr>
            <w:r>
              <w:t>14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F03920" w14:textId="77777777" w:rsidR="007D5CA5" w:rsidRDefault="007D5CA5" w:rsidP="003C4AE4">
            <w:r>
              <w:t>Clinician provides opportunities for the caregiver to ask questions throughout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CC560B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0DC088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A007C3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567BF5" w14:textId="77777777" w:rsidR="007D5CA5" w:rsidRDefault="007D5CA5" w:rsidP="003C4AE4"/>
        </w:tc>
      </w:tr>
      <w:tr w:rsidR="007D5CA5" w14:paraId="0F5344D5" w14:textId="77777777" w:rsidTr="003C4AE4">
        <w:tc>
          <w:tcPr>
            <w:tcW w:w="976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D9D9D9"/>
            <w:tcMar>
              <w:top w:w="80" w:type="dxa"/>
              <w:left w:w="80" w:type="dxa"/>
              <w:bottom w:w="60" w:type="dxa"/>
              <w:right w:w="80" w:type="dxa"/>
            </w:tcMar>
          </w:tcPr>
          <w:p w14:paraId="414BADB1" w14:textId="77777777" w:rsidR="007D5CA5" w:rsidRDefault="007D5CA5" w:rsidP="003C4AE4">
            <w:r>
              <w:rPr>
                <w:b/>
                <w:bCs/>
                <w:i/>
                <w:iCs/>
              </w:rPr>
              <w:t>End of Visit Procedures</w:t>
            </w:r>
          </w:p>
        </w:tc>
      </w:tr>
      <w:tr w:rsidR="007D5CA5" w14:paraId="4C39C341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845794" w14:textId="77777777" w:rsidR="007D5CA5" w:rsidRDefault="007D5CA5" w:rsidP="003C4AE4">
            <w:pPr>
              <w:jc w:val="center"/>
            </w:pPr>
            <w:r>
              <w:t>15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208515" w14:textId="77777777" w:rsidR="007D5CA5" w:rsidRDefault="007D5CA5" w:rsidP="003C4AE4">
            <w:r>
              <w:t>Clinician ends the session with the child being happy, relaxed and engaged, and not displaying problem behavior before closing out the visit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9E58EF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C6AEA7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2710D0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BCD4BB" w14:textId="77777777" w:rsidR="007D5CA5" w:rsidRDefault="007D5CA5" w:rsidP="003C4AE4"/>
        </w:tc>
      </w:tr>
      <w:tr w:rsidR="007D5CA5" w14:paraId="3EAD37EA" w14:textId="77777777" w:rsidTr="003C4AE4">
        <w:tc>
          <w:tcPr>
            <w:tcW w:w="400" w:type="dxa"/>
            <w:tcBorders>
              <w:top w:val="none" w:sz="0" w:space="0" w:color="FFFFFF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046CBA" w14:textId="77777777" w:rsidR="007D5CA5" w:rsidRDefault="007D5CA5" w:rsidP="003C4AE4">
            <w:pPr>
              <w:jc w:val="center"/>
            </w:pPr>
            <w:r>
              <w:t>16</w:t>
            </w:r>
          </w:p>
        </w:tc>
        <w:tc>
          <w:tcPr>
            <w:tcW w:w="6460" w:type="dxa"/>
            <w:tcBorders>
              <w:top w:val="none" w:sz="0" w:space="0" w:color="FFFFFF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C0CC9" w14:textId="77777777" w:rsidR="007D5CA5" w:rsidRDefault="007D5CA5" w:rsidP="003C4AE4">
            <w:r>
              <w:t>Clinician debriefs the caregiver at the end of the visit, reviewing what occurred during the session and discussing next steps as needed.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136677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4ECF33" w14:textId="77777777" w:rsidR="007D5CA5" w:rsidRDefault="007D5CA5" w:rsidP="003C4AE4">
            <w:pPr>
              <w:jc w:val="center"/>
            </w:pPr>
            <w:r>
              <w:t>☐</w:t>
            </w:r>
          </w:p>
        </w:tc>
        <w:tc>
          <w:tcPr>
            <w:tcW w:w="700" w:type="dxa"/>
            <w:tcBorders>
              <w:top w:val="none" w:sz="0" w:space="0" w:color="FFFFFF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6FCDFD" w14:textId="77777777" w:rsidR="007D5CA5" w:rsidRDefault="007D5CA5" w:rsidP="003C4AE4">
            <w:pPr>
              <w:jc w:val="center"/>
            </w:pP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8" w:space="0" w:color="4EA72E" w:themeColor="accent6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3E436C" w14:textId="77777777" w:rsidR="007D5CA5" w:rsidRDefault="007D5CA5" w:rsidP="003C4AE4"/>
        </w:tc>
      </w:tr>
      <w:tr w:rsidR="007D5CA5" w14:paraId="35A24D66" w14:textId="77777777" w:rsidTr="003C4AE4">
        <w:tc>
          <w:tcPr>
            <w:tcW w:w="9760" w:type="dxa"/>
            <w:gridSpan w:val="6"/>
            <w:tcBorders>
              <w:top w:val="single" w:sz="8" w:space="0" w:color="4EA72E" w:themeColor="accent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CFE5" w14:textId="77777777" w:rsidR="007D5CA5" w:rsidRDefault="007D5CA5" w:rsidP="003C4AE4"/>
        </w:tc>
      </w:tr>
    </w:tbl>
    <w:p w14:paraId="00A4756F" w14:textId="77777777" w:rsidR="007D5CA5" w:rsidRDefault="007D5CA5" w:rsidP="007D5CA5">
      <w:pPr>
        <w:spacing w:after="60"/>
      </w:pPr>
      <w:r>
        <w:t># Items Scored Yes: _______     Total Items Scored (Yes and No): _______       % Fidelity: _______</w:t>
      </w:r>
    </w:p>
    <w:p w14:paraId="6F24A2F3" w14:textId="77777777" w:rsidR="007D5CA5" w:rsidRDefault="007D5CA5"/>
    <w:sectPr w:rsidR="007D5CA5" w:rsidSect="007D5CA5">
      <w:pgSz w:w="12226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C4342B"/>
    <w:multiLevelType w:val="hybridMultilevel"/>
    <w:tmpl w:val="162E6A56"/>
    <w:lvl w:ilvl="0" w:tplc="DE48F0BC">
      <w:start w:val="1"/>
      <w:numFmt w:val="bullet"/>
      <w:lvlText w:val="●"/>
      <w:lvlJc w:val="left"/>
      <w:pPr>
        <w:ind w:left="720" w:hanging="360"/>
      </w:pPr>
    </w:lvl>
    <w:lvl w:ilvl="1" w:tplc="FAB0ECA0">
      <w:start w:val="1"/>
      <w:numFmt w:val="bullet"/>
      <w:lvlText w:val="○"/>
      <w:lvlJc w:val="left"/>
      <w:pPr>
        <w:ind w:left="1440" w:hanging="360"/>
      </w:pPr>
    </w:lvl>
    <w:lvl w:ilvl="2" w:tplc="77C64BA2">
      <w:start w:val="1"/>
      <w:numFmt w:val="bullet"/>
      <w:lvlText w:val="■"/>
      <w:lvlJc w:val="left"/>
      <w:pPr>
        <w:ind w:left="2160" w:hanging="360"/>
      </w:pPr>
    </w:lvl>
    <w:lvl w:ilvl="3" w:tplc="D5C21A5E">
      <w:start w:val="1"/>
      <w:numFmt w:val="bullet"/>
      <w:lvlText w:val="●"/>
      <w:lvlJc w:val="left"/>
      <w:pPr>
        <w:ind w:left="2880" w:hanging="360"/>
      </w:pPr>
    </w:lvl>
    <w:lvl w:ilvl="4" w:tplc="F6DC1D6A">
      <w:start w:val="1"/>
      <w:numFmt w:val="bullet"/>
      <w:lvlText w:val="○"/>
      <w:lvlJc w:val="left"/>
      <w:pPr>
        <w:ind w:left="3600" w:hanging="360"/>
      </w:pPr>
    </w:lvl>
    <w:lvl w:ilvl="5" w:tplc="F0A0F4DA">
      <w:start w:val="1"/>
      <w:numFmt w:val="bullet"/>
      <w:lvlText w:val="■"/>
      <w:lvlJc w:val="left"/>
      <w:pPr>
        <w:ind w:left="4320" w:hanging="360"/>
      </w:pPr>
    </w:lvl>
    <w:lvl w:ilvl="6" w:tplc="FC6A0280">
      <w:start w:val="1"/>
      <w:numFmt w:val="bullet"/>
      <w:lvlText w:val="●"/>
      <w:lvlJc w:val="left"/>
      <w:pPr>
        <w:ind w:left="5040" w:hanging="360"/>
      </w:pPr>
    </w:lvl>
    <w:lvl w:ilvl="7" w:tplc="582ADD94">
      <w:start w:val="1"/>
      <w:numFmt w:val="bullet"/>
      <w:lvlText w:val="●"/>
      <w:lvlJc w:val="left"/>
      <w:pPr>
        <w:ind w:left="5760" w:hanging="360"/>
      </w:pPr>
    </w:lvl>
    <w:lvl w:ilvl="8" w:tplc="31306D2C">
      <w:start w:val="1"/>
      <w:numFmt w:val="bullet"/>
      <w:lvlText w:val="●"/>
      <w:lvlJc w:val="left"/>
      <w:pPr>
        <w:ind w:left="6480" w:hanging="360"/>
      </w:pPr>
    </w:lvl>
  </w:abstractNum>
  <w:num w:numId="1" w16cid:durableId="140764925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438"/>
    <w:rsid w:val="00064A55"/>
    <w:rsid w:val="00084A49"/>
    <w:rsid w:val="005944AE"/>
    <w:rsid w:val="006361F6"/>
    <w:rsid w:val="006F2606"/>
    <w:rsid w:val="00717EEE"/>
    <w:rsid w:val="0074547F"/>
    <w:rsid w:val="007B5B2C"/>
    <w:rsid w:val="007C470D"/>
    <w:rsid w:val="007D5CA5"/>
    <w:rsid w:val="0087471F"/>
    <w:rsid w:val="00940143"/>
    <w:rsid w:val="00A77054"/>
    <w:rsid w:val="00B6027C"/>
    <w:rsid w:val="00B7642B"/>
    <w:rsid w:val="00C05438"/>
    <w:rsid w:val="00D3387E"/>
    <w:rsid w:val="00D531A2"/>
    <w:rsid w:val="00DD6BEB"/>
    <w:rsid w:val="00E168B3"/>
    <w:rsid w:val="00E4215D"/>
    <w:rsid w:val="00E44265"/>
    <w:rsid w:val="00EE48DF"/>
    <w:rsid w:val="00F53221"/>
    <w:rsid w:val="00FB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CAC8B"/>
  <w15:docId w15:val="{C9E14F81-7257-440A-9485-29A277D6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F26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ftfbc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1026</Words>
  <Characters>585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-named</dc:creator>
  <cp:lastModifiedBy>Scott Hall</cp:lastModifiedBy>
  <cp:revision>12</cp:revision>
  <dcterms:created xsi:type="dcterms:W3CDTF">2026-05-21T17:49:00Z</dcterms:created>
  <dcterms:modified xsi:type="dcterms:W3CDTF">2026-05-23T06:56:00Z</dcterms:modified>
</cp:coreProperties>
</file>